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1837" w14:textId="68C37A96" w:rsidR="007406C2" w:rsidRPr="009851CE" w:rsidRDefault="007406C2" w:rsidP="00E57B06">
      <w:pPr>
        <w:pStyle w:val="Normaalweb"/>
        <w:rPr>
          <w:lang w:val="en-US"/>
        </w:rPr>
      </w:pPr>
      <w:r w:rsidRPr="009851CE">
        <w:rPr>
          <w:b/>
          <w:bCs/>
          <w:color w:val="000000"/>
          <w:lang w:val="en-US"/>
        </w:rPr>
        <w:t xml:space="preserve">Supplementary table 6: </w:t>
      </w:r>
      <w:r w:rsidR="008D04F2">
        <w:rPr>
          <w:color w:val="000000"/>
          <w:lang w:val="en-US"/>
        </w:rPr>
        <w:t xml:space="preserve">Overall </w:t>
      </w:r>
      <w:r w:rsidRPr="009851CE">
        <w:rPr>
          <w:color w:val="000000"/>
          <w:lang w:val="en-US"/>
        </w:rPr>
        <w:t>location of</w:t>
      </w:r>
      <w:r w:rsidR="00E57B06" w:rsidRPr="009851CE">
        <w:rPr>
          <w:color w:val="000000"/>
          <w:lang w:val="en-US"/>
        </w:rPr>
        <w:t xml:space="preserve"> </w:t>
      </w:r>
      <w:r w:rsidR="005E6C31" w:rsidRPr="009851CE">
        <w:rPr>
          <w:lang w:val="en-US"/>
        </w:rPr>
        <w:t xml:space="preserve">all eligible patients, who underwent awake surgery between 2010 and 2017 </w:t>
      </w:r>
    </w:p>
    <w:p w14:paraId="01D2F38D" w14:textId="14D61F4C" w:rsidR="00814A4D" w:rsidRPr="009851CE" w:rsidRDefault="00814A4D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tbl>
      <w:tblPr>
        <w:tblStyle w:val="Onopgemaaktetabel2"/>
        <w:tblpPr w:leftFromText="141" w:rightFromText="141" w:vertAnchor="page" w:horzAnchor="margin" w:tblpY="2725"/>
        <w:tblW w:w="0" w:type="auto"/>
        <w:tblLook w:val="04A0" w:firstRow="1" w:lastRow="0" w:firstColumn="1" w:lastColumn="0" w:noHBand="0" w:noVBand="1"/>
      </w:tblPr>
      <w:tblGrid>
        <w:gridCol w:w="5245"/>
        <w:gridCol w:w="1276"/>
      </w:tblGrid>
      <w:tr w:rsidR="00EE02D4" w:rsidRPr="009851CE" w14:paraId="38CE5DEA" w14:textId="77777777" w:rsidTr="00EE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25A89A6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ation </w:t>
            </w:r>
          </w:p>
        </w:tc>
        <w:tc>
          <w:tcPr>
            <w:tcW w:w="1276" w:type="dxa"/>
          </w:tcPr>
          <w:p w14:paraId="265F806B" w14:textId="77777777" w:rsidR="00EE02D4" w:rsidRPr="009851CE" w:rsidRDefault="00EE02D4" w:rsidP="00EE0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 of total n=197)</w:t>
            </w:r>
          </w:p>
        </w:tc>
      </w:tr>
      <w:tr w:rsidR="00EE02D4" w:rsidRPr="009851CE" w14:paraId="40414C2E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FF5BA10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frontal</w:t>
            </w:r>
          </w:p>
        </w:tc>
        <w:tc>
          <w:tcPr>
            <w:tcW w:w="1276" w:type="dxa"/>
          </w:tcPr>
          <w:p w14:paraId="70EFF2C4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.7)</w:t>
            </w:r>
          </w:p>
        </w:tc>
      </w:tr>
      <w:tr w:rsidR="00EE02D4" w:rsidRPr="009851CE" w14:paraId="738C8222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41447AC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temporal +/- occipital</w:t>
            </w:r>
          </w:p>
        </w:tc>
        <w:tc>
          <w:tcPr>
            <w:tcW w:w="1276" w:type="dxa"/>
          </w:tcPr>
          <w:p w14:paraId="390E457C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1)</w:t>
            </w:r>
          </w:p>
        </w:tc>
      </w:tr>
      <w:tr w:rsidR="00EE02D4" w:rsidRPr="009851CE" w14:paraId="4ADF7931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0693541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parietal +/- occipital</w:t>
            </w:r>
          </w:p>
        </w:tc>
        <w:tc>
          <w:tcPr>
            <w:tcW w:w="1276" w:type="dxa"/>
          </w:tcPr>
          <w:p w14:paraId="0F2CF5D4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.6)</w:t>
            </w:r>
          </w:p>
        </w:tc>
      </w:tr>
      <w:tr w:rsidR="00EE02D4" w:rsidRPr="009851CE" w14:paraId="611DCA53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A3928F6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</w:t>
            </w:r>
            <w:proofErr w:type="spell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insular</w:t>
            </w:r>
            <w:proofErr w:type="spellEnd"/>
          </w:p>
        </w:tc>
        <w:tc>
          <w:tcPr>
            <w:tcW w:w="1276" w:type="dxa"/>
          </w:tcPr>
          <w:p w14:paraId="7DE54F3D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.6)</w:t>
            </w:r>
          </w:p>
        </w:tc>
      </w:tr>
      <w:tr w:rsidR="00EE02D4" w:rsidRPr="009851CE" w14:paraId="1A11FF07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EE7B309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</w:t>
            </w:r>
            <w:proofErr w:type="spell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oinsular</w:t>
            </w:r>
            <w:proofErr w:type="spell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29CC34CA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6)</w:t>
            </w:r>
          </w:p>
        </w:tc>
      </w:tr>
      <w:tr w:rsidR="00EE02D4" w:rsidRPr="009851CE" w14:paraId="0655485D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F717A9F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frontotemporal +/- insula </w:t>
            </w:r>
          </w:p>
        </w:tc>
        <w:tc>
          <w:tcPr>
            <w:tcW w:w="1276" w:type="dxa"/>
          </w:tcPr>
          <w:p w14:paraId="7F79FFBF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.6)</w:t>
            </w:r>
          </w:p>
        </w:tc>
      </w:tr>
      <w:tr w:rsidR="00EE02D4" w:rsidRPr="009851CE" w14:paraId="0646A02B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0C5C293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frontoparietal +/- insula, +/- occipital </w:t>
            </w:r>
          </w:p>
        </w:tc>
        <w:tc>
          <w:tcPr>
            <w:tcW w:w="1276" w:type="dxa"/>
          </w:tcPr>
          <w:p w14:paraId="0DC62A04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.6)</w:t>
            </w:r>
          </w:p>
        </w:tc>
      </w:tr>
      <w:tr w:rsidR="00EE02D4" w:rsidRPr="009851CE" w14:paraId="01F204E4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E7B3463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temporoparietal +/- insula, +/- occipital</w:t>
            </w:r>
          </w:p>
        </w:tc>
        <w:tc>
          <w:tcPr>
            <w:tcW w:w="1276" w:type="dxa"/>
          </w:tcPr>
          <w:p w14:paraId="37959E98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.6)</w:t>
            </w:r>
          </w:p>
        </w:tc>
      </w:tr>
      <w:tr w:rsidR="00EE02D4" w:rsidRPr="009851CE" w14:paraId="1B231805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CB23FDF" w14:textId="5CB83BEE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</w:t>
            </w:r>
            <w:proofErr w:type="spellStart"/>
            <w:proofErr w:type="gram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temporoparietal</w:t>
            </w:r>
            <w:proofErr w:type="spell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+</w:t>
            </w:r>
            <w:proofErr w:type="gram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 insula +/- occipital</w:t>
            </w:r>
          </w:p>
        </w:tc>
        <w:tc>
          <w:tcPr>
            <w:tcW w:w="1276" w:type="dxa"/>
          </w:tcPr>
          <w:p w14:paraId="1D492BD4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.1)</w:t>
            </w:r>
          </w:p>
        </w:tc>
      </w:tr>
      <w:tr w:rsidR="00EE02D4" w:rsidRPr="009851CE" w14:paraId="2427527C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C5D2D8B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rontal</w:t>
            </w:r>
          </w:p>
        </w:tc>
        <w:tc>
          <w:tcPr>
            <w:tcW w:w="1276" w:type="dxa"/>
          </w:tcPr>
          <w:p w14:paraId="0DA8EA0B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1)</w:t>
            </w:r>
          </w:p>
        </w:tc>
      </w:tr>
      <w:tr w:rsidR="00EE02D4" w:rsidRPr="009851CE" w14:paraId="4F5DF4A1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3941227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frontal</w:t>
            </w:r>
          </w:p>
        </w:tc>
        <w:tc>
          <w:tcPr>
            <w:tcW w:w="1276" w:type="dxa"/>
          </w:tcPr>
          <w:p w14:paraId="32891100" w14:textId="09A238F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8D04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)</w:t>
            </w:r>
          </w:p>
        </w:tc>
      </w:tr>
      <w:tr w:rsidR="00EE02D4" w:rsidRPr="009851CE" w14:paraId="6E203486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7EB734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temporal +/- occipital</w:t>
            </w:r>
          </w:p>
        </w:tc>
        <w:tc>
          <w:tcPr>
            <w:tcW w:w="1276" w:type="dxa"/>
          </w:tcPr>
          <w:p w14:paraId="32472341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0)</w:t>
            </w:r>
          </w:p>
        </w:tc>
      </w:tr>
      <w:tr w:rsidR="00EE02D4" w:rsidRPr="009851CE" w14:paraId="5E90FDB5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48BF68F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arietal +/- insula, +/- occipital</w:t>
            </w:r>
          </w:p>
        </w:tc>
        <w:tc>
          <w:tcPr>
            <w:tcW w:w="1276" w:type="dxa"/>
          </w:tcPr>
          <w:p w14:paraId="687EABC8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</w:tr>
      <w:tr w:rsidR="00EE02D4" w:rsidRPr="009851CE" w14:paraId="04F13C23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B61F1BA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proofErr w:type="spell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insular</w:t>
            </w:r>
            <w:proofErr w:type="spellEnd"/>
          </w:p>
        </w:tc>
        <w:tc>
          <w:tcPr>
            <w:tcW w:w="1276" w:type="dxa"/>
          </w:tcPr>
          <w:p w14:paraId="778358C4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0)</w:t>
            </w:r>
          </w:p>
        </w:tc>
      </w:tr>
      <w:tr w:rsidR="00EE02D4" w:rsidRPr="009851CE" w14:paraId="23A990B8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59CB19B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proofErr w:type="spell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oinsular</w:t>
            </w:r>
            <w:proofErr w:type="spell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7564533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1)</w:t>
            </w:r>
          </w:p>
        </w:tc>
      </w:tr>
      <w:tr w:rsidR="00EE02D4" w:rsidRPr="009851CE" w14:paraId="4E561C16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21987E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frontotemporal +/- insula</w:t>
            </w:r>
          </w:p>
        </w:tc>
        <w:tc>
          <w:tcPr>
            <w:tcW w:w="1276" w:type="dxa"/>
          </w:tcPr>
          <w:p w14:paraId="12E3F5B7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1)</w:t>
            </w:r>
          </w:p>
        </w:tc>
      </w:tr>
      <w:tr w:rsidR="00EE02D4" w:rsidRPr="009851CE" w14:paraId="7729EB34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805115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frontoparietal +/- insula, +/- occipital</w:t>
            </w:r>
          </w:p>
        </w:tc>
        <w:tc>
          <w:tcPr>
            <w:tcW w:w="1276" w:type="dxa"/>
          </w:tcPr>
          <w:p w14:paraId="4DB36B58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1)</w:t>
            </w:r>
          </w:p>
        </w:tc>
      </w:tr>
      <w:tr w:rsidR="00EE02D4" w:rsidRPr="009851CE" w14:paraId="680D45DF" w14:textId="77777777" w:rsidTr="00E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E311ABC" w14:textId="77777777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temporoparietal +/- insula, +/- occipital</w:t>
            </w:r>
          </w:p>
        </w:tc>
        <w:tc>
          <w:tcPr>
            <w:tcW w:w="1276" w:type="dxa"/>
          </w:tcPr>
          <w:p w14:paraId="5CDB670D" w14:textId="77777777" w:rsidR="00EE02D4" w:rsidRPr="009851CE" w:rsidRDefault="00EE02D4" w:rsidP="00E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1)</w:t>
            </w:r>
          </w:p>
        </w:tc>
      </w:tr>
      <w:tr w:rsidR="00EE02D4" w:rsidRPr="009851CE" w14:paraId="3377A824" w14:textId="77777777" w:rsidTr="00E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03E6848" w14:textId="22E0018A" w:rsidR="00EE02D4" w:rsidRPr="009851CE" w:rsidRDefault="00EE02D4" w:rsidP="00EE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proofErr w:type="spellStart"/>
            <w:proofErr w:type="gramStart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temporoparietal</w:t>
            </w:r>
            <w:proofErr w:type="spell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+</w:t>
            </w:r>
            <w:proofErr w:type="gramEnd"/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 insula +/- occipital</w:t>
            </w:r>
          </w:p>
        </w:tc>
        <w:tc>
          <w:tcPr>
            <w:tcW w:w="1276" w:type="dxa"/>
          </w:tcPr>
          <w:p w14:paraId="55337E0D" w14:textId="77777777" w:rsidR="00EE02D4" w:rsidRPr="009851CE" w:rsidRDefault="00EE02D4" w:rsidP="00E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1)</w:t>
            </w:r>
          </w:p>
        </w:tc>
      </w:tr>
    </w:tbl>
    <w:p w14:paraId="21CBF24C" w14:textId="77777777" w:rsidR="00814A4D" w:rsidRPr="009851CE" w:rsidRDefault="00814A4D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34AC0B3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1FF55BD2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2A11FB60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10FDAD31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1FAD7509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3EB4A906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2DE7B9F4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76BE8A14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2AD22689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0759C0A3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09EEEDD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7216732A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11AB294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ABA7F51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75C71B1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676546F4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02EECB18" w14:textId="77777777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6BE334F9" w14:textId="0A826789" w:rsidR="00A71DA9" w:rsidRPr="009851CE" w:rsidRDefault="00A71DA9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7CA9742" w14:textId="4219AA6D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6DABDD34" w14:textId="75520A46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67611F55" w14:textId="13FBDC1E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40383561" w14:textId="476492D8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786242AE" w14:textId="6CA501B9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02BBA815" w14:textId="77777777" w:rsidR="008D04F2" w:rsidRDefault="008D04F2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</w:p>
    <w:p w14:paraId="1BAB9A4F" w14:textId="7757EA12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7406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Location in this table was based on the, visually determined, involvement of the tumor in the different brain lobes. Any degree of T2-hyperintensity in a lobe (however small) was considered as lobe involvement. Basal ganglia, hippocampus and brainstem/cerebellum were not considered separately in this classification'</w:t>
      </w:r>
    </w:p>
    <w:p w14:paraId="678BA028" w14:textId="77777777" w:rsidR="00EE02D4" w:rsidRPr="009851CE" w:rsidRDefault="00EE02D4" w:rsidP="005E6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32277695" w14:textId="6B682EDF" w:rsidR="00814A4D" w:rsidRPr="008D04F2" w:rsidRDefault="00814A4D" w:rsidP="009851CE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sectPr w:rsidR="00814A4D" w:rsidRPr="008D04F2" w:rsidSect="00D073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76D98"/>
    <w:multiLevelType w:val="hybridMultilevel"/>
    <w:tmpl w:val="2D7A2CEE"/>
    <w:lvl w:ilvl="0" w:tplc="CF385736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8D"/>
    <w:rsid w:val="000864DF"/>
    <w:rsid w:val="001E5E82"/>
    <w:rsid w:val="00331983"/>
    <w:rsid w:val="0035118B"/>
    <w:rsid w:val="00444FBF"/>
    <w:rsid w:val="004B52E9"/>
    <w:rsid w:val="004F1070"/>
    <w:rsid w:val="00534D9C"/>
    <w:rsid w:val="005E6C31"/>
    <w:rsid w:val="00607D64"/>
    <w:rsid w:val="00611EE8"/>
    <w:rsid w:val="0073678D"/>
    <w:rsid w:val="007406C2"/>
    <w:rsid w:val="007A0256"/>
    <w:rsid w:val="007A228C"/>
    <w:rsid w:val="007E43B7"/>
    <w:rsid w:val="00814A4D"/>
    <w:rsid w:val="008D04F2"/>
    <w:rsid w:val="009309E6"/>
    <w:rsid w:val="00942E15"/>
    <w:rsid w:val="009851CE"/>
    <w:rsid w:val="00A657AD"/>
    <w:rsid w:val="00A71DA9"/>
    <w:rsid w:val="00D07380"/>
    <w:rsid w:val="00E57B06"/>
    <w:rsid w:val="00E656D6"/>
    <w:rsid w:val="00EB4903"/>
    <w:rsid w:val="00EC4153"/>
    <w:rsid w:val="00EE02D4"/>
    <w:rsid w:val="00FD0602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C8007"/>
  <w15:chartTrackingRefBased/>
  <w15:docId w15:val="{188F50ED-4B92-491D-9C79-635FA196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7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5E6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814A4D"/>
    <w:pPr>
      <w:ind w:left="720"/>
      <w:contextualSpacing/>
    </w:pPr>
  </w:style>
  <w:style w:type="table" w:styleId="Onopgemaaktetabel4">
    <w:name w:val="Plain Table 4"/>
    <w:basedOn w:val="Standaardtabel"/>
    <w:uiPriority w:val="44"/>
    <w:rsid w:val="00E656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E656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46"/>
    <w:rsid w:val="00E656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jsttabel2-Accent3">
    <w:name w:val="List Table 2 Accent 3"/>
    <w:basedOn w:val="Standaardtabel"/>
    <w:uiPriority w:val="47"/>
    <w:rsid w:val="00E656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2">
    <w:name w:val="List Table 2"/>
    <w:basedOn w:val="Standaardtabel"/>
    <w:uiPriority w:val="47"/>
    <w:rsid w:val="00E656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licht">
    <w:name w:val="Grid Table Light"/>
    <w:basedOn w:val="Standaardtabel"/>
    <w:uiPriority w:val="40"/>
    <w:rsid w:val="00E656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E656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E656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8D0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1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7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</dc:creator>
  <cp:keywords/>
  <dc:description/>
  <cp:lastModifiedBy>Kessel-2, E. van (Emma)</cp:lastModifiedBy>
  <cp:revision>3</cp:revision>
  <dcterms:created xsi:type="dcterms:W3CDTF">2021-12-29T21:00:00Z</dcterms:created>
  <dcterms:modified xsi:type="dcterms:W3CDTF">2021-12-31T08:56:00Z</dcterms:modified>
</cp:coreProperties>
</file>